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7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716"/>
        <w:gridCol w:w="1681"/>
        <w:gridCol w:w="1825"/>
        <w:gridCol w:w="1681"/>
      </w:tblGrid>
      <w:tr w:rsidR="005E0F50" w:rsidRPr="007B4147" w14:paraId="7CD4C205" w14:textId="105A3CD0" w:rsidTr="009659E1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7B36BCE" w14:textId="61EF309A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Variables</w:t>
            </w:r>
            <w:r w:rsidR="007D79A4">
              <w:rPr>
                <w:rFonts w:ascii="Arial" w:hAnsi="Arial" w:cs="Arial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093B7F7A" w14:textId="4F8B7CD3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98ACF25" w14:textId="4B602E42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A96234B" w14:textId="23EE56F6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0DBA81D" w14:textId="43DB844D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p</w:t>
            </w:r>
          </w:p>
        </w:tc>
      </w:tr>
      <w:tr w:rsidR="005E0F50" w:rsidRPr="007B4147" w14:paraId="49DA6024" w14:textId="35CD5559" w:rsidTr="009659E1">
        <w:tc>
          <w:tcPr>
            <w:tcW w:w="1403" w:type="dxa"/>
            <w:tcBorders>
              <w:top w:val="single" w:sz="4" w:space="0" w:color="auto"/>
            </w:tcBorders>
          </w:tcPr>
          <w:p w14:paraId="0924287D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d_1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190B038" w14:textId="77777777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-14.030 </w:t>
            </w:r>
          </w:p>
          <w:p w14:paraId="4B3201D3" w14:textId="2F1B336D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-41.672, 13.613]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2C81409" w14:textId="3E0B1792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0.320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74B78569" w14:textId="2D3985A0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-8.802 </w:t>
            </w:r>
          </w:p>
          <w:p w14:paraId="587CE141" w14:textId="3C326773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-45.189, 27.585]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21501811" w14:textId="598328E9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0.635</w:t>
            </w:r>
          </w:p>
        </w:tc>
      </w:tr>
      <w:tr w:rsidR="005E0F50" w:rsidRPr="007B4147" w14:paraId="76112AF6" w14:textId="18B80AC3" w:rsidTr="009659E1">
        <w:tc>
          <w:tcPr>
            <w:tcW w:w="1403" w:type="dxa"/>
          </w:tcPr>
          <w:p w14:paraId="59A723A3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d0</w:t>
            </w:r>
          </w:p>
        </w:tc>
        <w:tc>
          <w:tcPr>
            <w:tcW w:w="1716" w:type="dxa"/>
          </w:tcPr>
          <w:p w14:paraId="1159A816" w14:textId="77777777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-2.224</w:t>
            </w:r>
          </w:p>
          <w:p w14:paraId="7C0F06E4" w14:textId="3F85F6CB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 [-43.339, 38.890]</w:t>
            </w:r>
          </w:p>
        </w:tc>
        <w:tc>
          <w:tcPr>
            <w:tcW w:w="1681" w:type="dxa"/>
          </w:tcPr>
          <w:p w14:paraId="65637284" w14:textId="5C36E723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0.916</w:t>
            </w:r>
          </w:p>
        </w:tc>
        <w:tc>
          <w:tcPr>
            <w:tcW w:w="1825" w:type="dxa"/>
          </w:tcPr>
          <w:p w14:paraId="76668D16" w14:textId="20B546A2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2.858 </w:t>
            </w:r>
          </w:p>
          <w:p w14:paraId="6788617F" w14:textId="3791FB68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-54.536, 60.253]</w:t>
            </w:r>
          </w:p>
        </w:tc>
        <w:tc>
          <w:tcPr>
            <w:tcW w:w="1681" w:type="dxa"/>
          </w:tcPr>
          <w:p w14:paraId="6781925C" w14:textId="690F5AA5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0.922</w:t>
            </w:r>
          </w:p>
        </w:tc>
      </w:tr>
      <w:tr w:rsidR="005E0F50" w:rsidRPr="007B4147" w14:paraId="35189D9F" w14:textId="70D8C41D" w:rsidTr="009659E1">
        <w:tc>
          <w:tcPr>
            <w:tcW w:w="1403" w:type="dxa"/>
          </w:tcPr>
          <w:p w14:paraId="0BAA19CE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716" w:type="dxa"/>
          </w:tcPr>
          <w:p w14:paraId="1048EB2A" w14:textId="77777777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-36.353</w:t>
            </w:r>
          </w:p>
          <w:p w14:paraId="17AC9FD2" w14:textId="7F663D41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 [-46.525, -26.181]</w:t>
            </w:r>
          </w:p>
        </w:tc>
        <w:tc>
          <w:tcPr>
            <w:tcW w:w="1681" w:type="dxa"/>
          </w:tcPr>
          <w:p w14:paraId="64FBBBF5" w14:textId="414E0979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25" w:type="dxa"/>
          </w:tcPr>
          <w:p w14:paraId="36C6B04D" w14:textId="332D1E9A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-33.727 </w:t>
            </w:r>
          </w:p>
          <w:p w14:paraId="547C06AA" w14:textId="573F69B2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-44.991, -22.463]</w:t>
            </w:r>
          </w:p>
        </w:tc>
        <w:tc>
          <w:tcPr>
            <w:tcW w:w="1681" w:type="dxa"/>
          </w:tcPr>
          <w:p w14:paraId="46E86D91" w14:textId="6E90D979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</w:tr>
      <w:tr w:rsidR="005E0F50" w:rsidRPr="007B4147" w14:paraId="5C154F9C" w14:textId="5DC03634" w:rsidTr="009659E1">
        <w:tc>
          <w:tcPr>
            <w:tcW w:w="1403" w:type="dxa"/>
          </w:tcPr>
          <w:p w14:paraId="0C63ABE4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d2</w:t>
            </w:r>
          </w:p>
        </w:tc>
        <w:tc>
          <w:tcPr>
            <w:tcW w:w="1716" w:type="dxa"/>
          </w:tcPr>
          <w:p w14:paraId="385FF180" w14:textId="77777777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-37.554 </w:t>
            </w:r>
          </w:p>
          <w:p w14:paraId="66C5F61C" w14:textId="58726A2C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-47.790, -27.319]</w:t>
            </w:r>
          </w:p>
        </w:tc>
        <w:tc>
          <w:tcPr>
            <w:tcW w:w="1681" w:type="dxa"/>
          </w:tcPr>
          <w:p w14:paraId="7F68B175" w14:textId="69CE460A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25" w:type="dxa"/>
          </w:tcPr>
          <w:p w14:paraId="73590178" w14:textId="286680D2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-35.503 </w:t>
            </w:r>
          </w:p>
          <w:p w14:paraId="537F776C" w14:textId="1A4C11F1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-46.716, -24.289]</w:t>
            </w:r>
          </w:p>
        </w:tc>
        <w:tc>
          <w:tcPr>
            <w:tcW w:w="1681" w:type="dxa"/>
          </w:tcPr>
          <w:p w14:paraId="31EC63A0" w14:textId="38C5AF71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</w:tr>
      <w:tr w:rsidR="005E0F50" w:rsidRPr="007B4147" w14:paraId="7264055E" w14:textId="54B6B8D5" w:rsidTr="009659E1">
        <w:tc>
          <w:tcPr>
            <w:tcW w:w="1403" w:type="dxa"/>
          </w:tcPr>
          <w:p w14:paraId="549765F5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_cons</w:t>
            </w:r>
          </w:p>
        </w:tc>
        <w:tc>
          <w:tcPr>
            <w:tcW w:w="1716" w:type="dxa"/>
          </w:tcPr>
          <w:p w14:paraId="6E8DA2D4" w14:textId="77777777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78.911 </w:t>
            </w:r>
          </w:p>
          <w:p w14:paraId="4F2F5519" w14:textId="1777EB61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42.807, 115.015]</w:t>
            </w:r>
          </w:p>
        </w:tc>
        <w:tc>
          <w:tcPr>
            <w:tcW w:w="1681" w:type="dxa"/>
          </w:tcPr>
          <w:p w14:paraId="5DF68D9A" w14:textId="2961DABB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1825" w:type="dxa"/>
          </w:tcPr>
          <w:p w14:paraId="5A700B8C" w14:textId="6E6CC60B" w:rsidR="005E0F50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 xml:space="preserve">97.220 </w:t>
            </w:r>
          </w:p>
          <w:p w14:paraId="65E08BE7" w14:textId="0B8DCFF8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[48.103, 146.337]</w:t>
            </w:r>
          </w:p>
        </w:tc>
        <w:tc>
          <w:tcPr>
            <w:tcW w:w="1681" w:type="dxa"/>
          </w:tcPr>
          <w:p w14:paraId="00DD96B4" w14:textId="2A10FD65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&lt;0.001</w:t>
            </w:r>
          </w:p>
        </w:tc>
      </w:tr>
      <w:tr w:rsidR="005E0F50" w:rsidRPr="007B4147" w14:paraId="20435EEE" w14:textId="4FEB2A44" w:rsidTr="009659E1">
        <w:tc>
          <w:tcPr>
            <w:tcW w:w="1403" w:type="dxa"/>
          </w:tcPr>
          <w:p w14:paraId="022EC8EF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R²</w:t>
            </w:r>
          </w:p>
        </w:tc>
        <w:tc>
          <w:tcPr>
            <w:tcW w:w="1716" w:type="dxa"/>
          </w:tcPr>
          <w:p w14:paraId="57DF2DF2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0.0014</w:t>
            </w:r>
          </w:p>
        </w:tc>
        <w:tc>
          <w:tcPr>
            <w:tcW w:w="1681" w:type="dxa"/>
          </w:tcPr>
          <w:p w14:paraId="50B40969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5" w:type="dxa"/>
          </w:tcPr>
          <w:p w14:paraId="27F294CE" w14:textId="56A345A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0.0017</w:t>
            </w:r>
          </w:p>
        </w:tc>
        <w:tc>
          <w:tcPr>
            <w:tcW w:w="1681" w:type="dxa"/>
          </w:tcPr>
          <w:p w14:paraId="0BC1595C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0F50" w:rsidRPr="007B4147" w14:paraId="7B48B571" w14:textId="138DD785" w:rsidTr="009659E1">
        <w:tc>
          <w:tcPr>
            <w:tcW w:w="1403" w:type="dxa"/>
            <w:tcBorders>
              <w:bottom w:val="single" w:sz="4" w:space="0" w:color="auto"/>
            </w:tcBorders>
          </w:tcPr>
          <w:p w14:paraId="539D9DDC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0BDF31C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40,895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0261911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224727A" w14:textId="25D9D0A5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4147">
              <w:rPr>
                <w:rFonts w:ascii="Arial" w:hAnsi="Arial" w:cs="Arial"/>
                <w:sz w:val="16"/>
                <w:szCs w:val="16"/>
              </w:rPr>
              <w:t>34,264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391CC87" w14:textId="77777777" w:rsidR="005E0F50" w:rsidRPr="007B4147" w:rsidRDefault="005E0F50" w:rsidP="009659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C9D566E" w14:textId="5A9FD492" w:rsidR="00E14927" w:rsidRDefault="009659E1">
      <w:pPr>
        <w:rPr>
          <w:rFonts w:ascii="Times New Roman" w:hAnsi="Times New Roman" w:cs="Times New Roman"/>
          <w:lang w:eastAsia="zh-CN"/>
        </w:rPr>
      </w:pPr>
      <w:r w:rsidRPr="00B713C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B713C6">
        <w:rPr>
          <w:rFonts w:ascii="Times New Roman" w:hAnsi="Times New Roman" w:cs="Times New Roman"/>
        </w:rPr>
        <w:t xml:space="preserve">1: </w:t>
      </w:r>
      <w:r w:rsidRPr="009659E1">
        <w:rPr>
          <w:rFonts w:ascii="Times New Roman" w:hAnsi="Times New Roman" w:cs="Times New Roman"/>
        </w:rPr>
        <w:t>Dynamic Effects of CETP on Pan-Cancer Incidence</w:t>
      </w:r>
      <w:r w:rsidRPr="00171802">
        <w:rPr>
          <w:rFonts w:ascii="Times New Roman" w:eastAsia="Times New Roman" w:hAnsi="Times New Roman" w:cs="Times New Roman"/>
          <w:vertAlign w:val="superscript"/>
        </w:rPr>
        <w:t>#</w:t>
      </w:r>
    </w:p>
    <w:p w14:paraId="59A00836" w14:textId="77777777" w:rsidR="007D79A4" w:rsidRDefault="009659E1" w:rsidP="009659E1">
      <w:pPr>
        <w:spacing w:before="100" w:beforeAutospacing="1" w:after="100" w:afterAutospacing="1" w:line="240" w:lineRule="auto"/>
        <w:rPr>
          <w:rFonts w:ascii="Times New Roman" w:hAnsi="Times New Roman" w:cs="Times New Roman"/>
          <w:lang w:eastAsia="zh-CN"/>
        </w:rPr>
      </w:pPr>
      <w:r w:rsidRPr="00171802">
        <w:rPr>
          <w:rFonts w:ascii="Times New Roman" w:eastAsia="Times New Roman" w:hAnsi="Times New Roman" w:cs="Times New Roman"/>
          <w:vertAlign w:val="superscript"/>
        </w:rPr>
        <w:t>#</w:t>
      </w:r>
      <w:r w:rsidRPr="00DF7060">
        <w:rPr>
          <w:rFonts w:ascii="Times New Roman" w:eastAsia="Times New Roman" w:hAnsi="Times New Roman" w:cs="Times New Roman"/>
        </w:rPr>
        <w:t xml:space="preserve">Model 1 controls for core variables including gender, age, and BMI. Model 2 further incorporates additional covariates, such as education, rural residency, sleep duration, smoking status, alcohol consumption, hypertension history, and diabetes history. </w:t>
      </w:r>
    </w:p>
    <w:p w14:paraId="185211CE" w14:textId="62C92B34" w:rsidR="007D79A4" w:rsidRPr="007D79A4" w:rsidRDefault="007D79A4" w:rsidP="009659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7D79A4">
        <w:rPr>
          <w:rFonts w:ascii="Times New Roman" w:eastAsia="Times New Roman" w:hAnsi="Times New Roman" w:cs="Times New Roman" w:hint="eastAsia"/>
        </w:rPr>
        <w:t>*</w:t>
      </w:r>
      <w:r w:rsidRPr="007D79A4">
        <w:rPr>
          <w:rFonts w:ascii="Times New Roman" w:eastAsia="Times New Roman" w:hAnsi="Times New Roman" w:cs="Times New Roman"/>
        </w:rPr>
        <w:t xml:space="preserve"> </w:t>
      </w:r>
      <w:r w:rsidR="00506F14" w:rsidRPr="00506F14">
        <w:rPr>
          <w:rFonts w:ascii="Times New Roman" w:eastAsia="Times New Roman" w:hAnsi="Times New Roman" w:cs="Times New Roman" w:hint="eastAsia"/>
        </w:rPr>
        <w:t>d_1 indicates the period one year before the event (t = -1), d0 represents the event year (t = 0), and d1 and d2 correspond to the first (t = +1) and second (t = +2) years after the event, respectively.</w:t>
      </w:r>
    </w:p>
    <w:p w14:paraId="5C280E43" w14:textId="77777777" w:rsidR="009659E1" w:rsidRPr="009659E1" w:rsidRDefault="009659E1">
      <w:pPr>
        <w:rPr>
          <w:rFonts w:hint="eastAsia"/>
          <w:lang w:eastAsia="zh-CN"/>
        </w:rPr>
      </w:pPr>
    </w:p>
    <w:sectPr w:rsidR="009659E1" w:rsidRPr="00965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7BEBB" w14:textId="77777777" w:rsidR="00FA4212" w:rsidRDefault="00FA4212" w:rsidP="007B41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661A42" w14:textId="77777777" w:rsidR="00FA4212" w:rsidRDefault="00FA4212" w:rsidP="007B41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E712A" w14:textId="77777777" w:rsidR="00FA4212" w:rsidRDefault="00FA4212" w:rsidP="007B41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AED7EA" w14:textId="77777777" w:rsidR="00FA4212" w:rsidRDefault="00FA4212" w:rsidP="007B41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1E0"/>
    <w:rsid w:val="000901E0"/>
    <w:rsid w:val="000A3C8D"/>
    <w:rsid w:val="002363C2"/>
    <w:rsid w:val="0044748F"/>
    <w:rsid w:val="004A60F7"/>
    <w:rsid w:val="004E6917"/>
    <w:rsid w:val="00506F14"/>
    <w:rsid w:val="005E0F50"/>
    <w:rsid w:val="00736FCC"/>
    <w:rsid w:val="007B4147"/>
    <w:rsid w:val="007D79A4"/>
    <w:rsid w:val="009659E1"/>
    <w:rsid w:val="00C758C8"/>
    <w:rsid w:val="00E14927"/>
    <w:rsid w:val="00E33D3B"/>
    <w:rsid w:val="00FA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24AC6"/>
  <w15:chartTrackingRefBased/>
  <w15:docId w15:val="{98838E5D-AE66-4706-B8C2-C66981D6F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147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901E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01E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01E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01E0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01E0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01E0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01E0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01E0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01E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01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0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0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01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01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01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01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01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01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01E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090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01E0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0901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01E0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0901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01E0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0901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01E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0901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01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414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7B41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414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7B4147"/>
    <w:rPr>
      <w:sz w:val="18"/>
      <w:szCs w:val="18"/>
    </w:rPr>
  </w:style>
  <w:style w:type="table" w:styleId="af2">
    <w:name w:val="Table Grid"/>
    <w:basedOn w:val="a1"/>
    <w:uiPriority w:val="59"/>
    <w:rsid w:val="007B414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uang</dc:creator>
  <cp:keywords/>
  <dc:description/>
  <cp:lastModifiedBy>Yang, Chuang</cp:lastModifiedBy>
  <cp:revision>5</cp:revision>
  <dcterms:created xsi:type="dcterms:W3CDTF">2025-04-02T15:46:00Z</dcterms:created>
  <dcterms:modified xsi:type="dcterms:W3CDTF">2025-04-03T14:35:00Z</dcterms:modified>
</cp:coreProperties>
</file>